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25C1" w:rsidRPr="00D66868" w:rsidRDefault="00233271" w:rsidP="006525C1">
      <w:pPr>
        <w:spacing w:after="200" w:line="240" w:lineRule="auto"/>
        <w:contextualSpacing/>
        <w:rPr>
          <w:rFonts w:ascii="Times New Roman" w:hAnsi="Times New Roman" w:cs="Times New Roman"/>
          <w:sz w:val="20"/>
          <w:szCs w:val="20"/>
          <w:lang w:val="en-US"/>
        </w:rPr>
      </w:pPr>
      <w:r w:rsidRPr="00D66868">
        <w:rPr>
          <w:rFonts w:ascii="Times New Roman" w:hAnsi="Times New Roman" w:cs="Times New Roman"/>
          <w:b/>
          <w:sz w:val="20"/>
          <w:szCs w:val="20"/>
          <w:lang w:val="en-US"/>
        </w:rPr>
        <w:t>S1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="006525C1" w:rsidRPr="00D66868">
        <w:rPr>
          <w:rFonts w:ascii="Times New Roman" w:hAnsi="Times New Roman" w:cs="Times New Roman"/>
          <w:b/>
          <w:sz w:val="20"/>
          <w:szCs w:val="20"/>
          <w:lang w:val="en-US"/>
        </w:rPr>
        <w:t>Table</w:t>
      </w:r>
      <w:r w:rsidR="006525C1" w:rsidRPr="00D6686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6525C1" w:rsidRPr="00D66868">
        <w:rPr>
          <w:rFonts w:ascii="Times New Roman" w:hAnsi="Times New Roman" w:cs="Times New Roman"/>
          <w:b/>
          <w:sz w:val="20"/>
          <w:szCs w:val="20"/>
          <w:lang w:val="en-US"/>
        </w:rPr>
        <w:t>Medication details</w:t>
      </w:r>
      <w:r w:rsidR="006525C1" w:rsidRPr="00D66868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81"/>
        <w:gridCol w:w="2697"/>
      </w:tblGrid>
      <w:tr w:rsidR="006525C1" w:rsidRPr="00D66868" w:rsidTr="00225EB1">
        <w:trPr>
          <w:trHeight w:val="549"/>
        </w:trPr>
        <w:tc>
          <w:tcPr>
            <w:tcW w:w="2581" w:type="dxa"/>
            <w:vAlign w:val="center"/>
          </w:tcPr>
          <w:p w:rsidR="006525C1" w:rsidRPr="00D66868" w:rsidRDefault="006525C1" w:rsidP="006525C1">
            <w:pPr>
              <w:spacing w:after="200"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6686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rug</w:t>
            </w:r>
          </w:p>
        </w:tc>
        <w:tc>
          <w:tcPr>
            <w:tcW w:w="2697" w:type="dxa"/>
            <w:vAlign w:val="center"/>
          </w:tcPr>
          <w:p w:rsidR="006525C1" w:rsidRPr="00D66868" w:rsidRDefault="006525C1" w:rsidP="006525C1">
            <w:pPr>
              <w:spacing w:after="200"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6686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aily dose</w:t>
            </w:r>
          </w:p>
        </w:tc>
      </w:tr>
      <w:tr w:rsidR="006525C1" w:rsidRPr="00D66868" w:rsidTr="00225EB1">
        <w:trPr>
          <w:trHeight w:val="568"/>
        </w:trPr>
        <w:tc>
          <w:tcPr>
            <w:tcW w:w="2581" w:type="dxa"/>
            <w:vAlign w:val="center"/>
          </w:tcPr>
          <w:p w:rsidR="006525C1" w:rsidRPr="00D66868" w:rsidRDefault="006525C1" w:rsidP="006525C1">
            <w:pPr>
              <w:spacing w:after="20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68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uoxetine</w:t>
            </w:r>
          </w:p>
        </w:tc>
        <w:tc>
          <w:tcPr>
            <w:tcW w:w="2697" w:type="dxa"/>
            <w:vAlign w:val="center"/>
          </w:tcPr>
          <w:p w:rsidR="006525C1" w:rsidRPr="00D66868" w:rsidRDefault="006525C1" w:rsidP="006525C1">
            <w:pPr>
              <w:spacing w:after="20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68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mg</w:t>
            </w:r>
          </w:p>
        </w:tc>
      </w:tr>
      <w:tr w:rsidR="006525C1" w:rsidRPr="00D66868" w:rsidTr="00225EB1">
        <w:trPr>
          <w:trHeight w:val="568"/>
        </w:trPr>
        <w:tc>
          <w:tcPr>
            <w:tcW w:w="2581" w:type="dxa"/>
            <w:vAlign w:val="center"/>
          </w:tcPr>
          <w:p w:rsidR="006525C1" w:rsidRPr="00D66868" w:rsidRDefault="006525C1" w:rsidP="006525C1">
            <w:pPr>
              <w:spacing w:after="20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68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rtraline</w:t>
            </w:r>
          </w:p>
        </w:tc>
        <w:tc>
          <w:tcPr>
            <w:tcW w:w="2697" w:type="dxa"/>
            <w:vAlign w:val="center"/>
          </w:tcPr>
          <w:p w:rsidR="006525C1" w:rsidRPr="00D66868" w:rsidRDefault="006525C1" w:rsidP="006525C1">
            <w:pPr>
              <w:spacing w:after="20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68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mg</w:t>
            </w:r>
          </w:p>
        </w:tc>
      </w:tr>
      <w:tr w:rsidR="006525C1" w:rsidRPr="00D66868" w:rsidTr="00225EB1">
        <w:trPr>
          <w:trHeight w:val="568"/>
        </w:trPr>
        <w:tc>
          <w:tcPr>
            <w:tcW w:w="2581" w:type="dxa"/>
            <w:vAlign w:val="center"/>
          </w:tcPr>
          <w:p w:rsidR="006525C1" w:rsidRPr="00D66868" w:rsidRDefault="006525C1" w:rsidP="006525C1">
            <w:pPr>
              <w:spacing w:after="20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68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uvoxamine</w:t>
            </w:r>
          </w:p>
        </w:tc>
        <w:tc>
          <w:tcPr>
            <w:tcW w:w="2697" w:type="dxa"/>
            <w:vAlign w:val="center"/>
          </w:tcPr>
          <w:p w:rsidR="006525C1" w:rsidRPr="00D66868" w:rsidRDefault="006525C1" w:rsidP="006525C1">
            <w:pPr>
              <w:spacing w:after="20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68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mg</w:t>
            </w:r>
          </w:p>
        </w:tc>
      </w:tr>
      <w:tr w:rsidR="006525C1" w:rsidRPr="00D66868" w:rsidTr="00225EB1">
        <w:trPr>
          <w:trHeight w:val="568"/>
        </w:trPr>
        <w:tc>
          <w:tcPr>
            <w:tcW w:w="2581" w:type="dxa"/>
            <w:vAlign w:val="center"/>
          </w:tcPr>
          <w:p w:rsidR="006525C1" w:rsidRPr="00D66868" w:rsidRDefault="006525C1" w:rsidP="006525C1">
            <w:pPr>
              <w:spacing w:after="20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68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rtraline</w:t>
            </w:r>
          </w:p>
        </w:tc>
        <w:tc>
          <w:tcPr>
            <w:tcW w:w="2697" w:type="dxa"/>
            <w:vAlign w:val="center"/>
          </w:tcPr>
          <w:p w:rsidR="006525C1" w:rsidRPr="00D66868" w:rsidRDefault="006525C1" w:rsidP="006525C1">
            <w:pPr>
              <w:spacing w:after="20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68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0mg</w:t>
            </w:r>
          </w:p>
        </w:tc>
      </w:tr>
      <w:tr w:rsidR="006525C1" w:rsidRPr="00D66868" w:rsidTr="00225EB1">
        <w:trPr>
          <w:trHeight w:val="568"/>
        </w:trPr>
        <w:tc>
          <w:tcPr>
            <w:tcW w:w="2581" w:type="dxa"/>
            <w:vAlign w:val="center"/>
          </w:tcPr>
          <w:p w:rsidR="006525C1" w:rsidRPr="00D66868" w:rsidRDefault="006525C1" w:rsidP="006525C1">
            <w:pPr>
              <w:spacing w:after="20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68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isperidone, </w:t>
            </w:r>
          </w:p>
          <w:p w:rsidR="006525C1" w:rsidRPr="00D66868" w:rsidRDefault="006525C1" w:rsidP="006525C1">
            <w:pPr>
              <w:spacing w:after="20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D668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pariden</w:t>
            </w:r>
            <w:proofErr w:type="spellEnd"/>
          </w:p>
        </w:tc>
        <w:tc>
          <w:tcPr>
            <w:tcW w:w="2697" w:type="dxa"/>
            <w:vAlign w:val="center"/>
          </w:tcPr>
          <w:p w:rsidR="006525C1" w:rsidRPr="00D66868" w:rsidRDefault="006525C1" w:rsidP="006525C1">
            <w:pPr>
              <w:spacing w:after="20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68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mg</w:t>
            </w:r>
          </w:p>
          <w:p w:rsidR="006525C1" w:rsidRPr="00D66868" w:rsidRDefault="006525C1" w:rsidP="006525C1">
            <w:pPr>
              <w:spacing w:after="20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68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mg</w:t>
            </w:r>
          </w:p>
        </w:tc>
      </w:tr>
      <w:tr w:rsidR="006525C1" w:rsidRPr="00D66868" w:rsidTr="00225EB1">
        <w:trPr>
          <w:trHeight w:val="549"/>
        </w:trPr>
        <w:tc>
          <w:tcPr>
            <w:tcW w:w="2581" w:type="dxa"/>
            <w:vAlign w:val="center"/>
          </w:tcPr>
          <w:p w:rsidR="006525C1" w:rsidRPr="00D66868" w:rsidRDefault="006525C1" w:rsidP="006525C1">
            <w:pPr>
              <w:spacing w:after="20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68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rtraline</w:t>
            </w:r>
          </w:p>
        </w:tc>
        <w:tc>
          <w:tcPr>
            <w:tcW w:w="2697" w:type="dxa"/>
            <w:vAlign w:val="center"/>
          </w:tcPr>
          <w:p w:rsidR="006525C1" w:rsidRPr="00D66868" w:rsidRDefault="006525C1" w:rsidP="006525C1">
            <w:pPr>
              <w:spacing w:after="20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68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mg</w:t>
            </w:r>
          </w:p>
        </w:tc>
      </w:tr>
      <w:tr w:rsidR="006525C1" w:rsidRPr="00D66868" w:rsidTr="00225EB1">
        <w:trPr>
          <w:trHeight w:val="549"/>
        </w:trPr>
        <w:tc>
          <w:tcPr>
            <w:tcW w:w="2581" w:type="dxa"/>
            <w:vAlign w:val="center"/>
          </w:tcPr>
          <w:p w:rsidR="006525C1" w:rsidRPr="00D66868" w:rsidRDefault="006525C1" w:rsidP="006525C1">
            <w:pPr>
              <w:spacing w:after="20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68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luoxetine, </w:t>
            </w:r>
          </w:p>
          <w:p w:rsidR="006525C1" w:rsidRPr="00D66868" w:rsidRDefault="006525C1" w:rsidP="006525C1">
            <w:pPr>
              <w:spacing w:after="20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D668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ipamperon</w:t>
            </w:r>
            <w:proofErr w:type="spellEnd"/>
          </w:p>
        </w:tc>
        <w:tc>
          <w:tcPr>
            <w:tcW w:w="2697" w:type="dxa"/>
            <w:vAlign w:val="center"/>
          </w:tcPr>
          <w:p w:rsidR="006525C1" w:rsidRPr="00D66868" w:rsidRDefault="006525C1" w:rsidP="006525C1">
            <w:pPr>
              <w:spacing w:after="20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68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  <w:p w:rsidR="006525C1" w:rsidRPr="00D66868" w:rsidRDefault="006525C1" w:rsidP="006525C1">
            <w:pPr>
              <w:spacing w:after="20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68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</w:tr>
      <w:tr w:rsidR="006525C1" w:rsidRPr="00D66868" w:rsidTr="00225EB1">
        <w:trPr>
          <w:trHeight w:val="549"/>
        </w:trPr>
        <w:tc>
          <w:tcPr>
            <w:tcW w:w="2581" w:type="dxa"/>
            <w:tcBorders>
              <w:bottom w:val="single" w:sz="4" w:space="0" w:color="auto"/>
            </w:tcBorders>
            <w:vAlign w:val="center"/>
          </w:tcPr>
          <w:p w:rsidR="006525C1" w:rsidRPr="00D66868" w:rsidRDefault="006525C1" w:rsidP="006525C1">
            <w:pPr>
              <w:spacing w:after="20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68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uvoxamine</w:t>
            </w:r>
          </w:p>
        </w:tc>
        <w:tc>
          <w:tcPr>
            <w:tcW w:w="2697" w:type="dxa"/>
            <w:tcBorders>
              <w:bottom w:val="single" w:sz="4" w:space="0" w:color="auto"/>
            </w:tcBorders>
            <w:vAlign w:val="center"/>
          </w:tcPr>
          <w:p w:rsidR="006525C1" w:rsidRPr="00D66868" w:rsidRDefault="006525C1" w:rsidP="006525C1">
            <w:pPr>
              <w:spacing w:after="20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68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mg</w:t>
            </w:r>
          </w:p>
        </w:tc>
      </w:tr>
      <w:tr w:rsidR="006525C1" w:rsidRPr="006525C1" w:rsidTr="00225EB1">
        <w:trPr>
          <w:trHeight w:val="549"/>
        </w:trPr>
        <w:tc>
          <w:tcPr>
            <w:tcW w:w="2581" w:type="dxa"/>
            <w:tcBorders>
              <w:bottom w:val="single" w:sz="4" w:space="0" w:color="auto"/>
            </w:tcBorders>
            <w:vAlign w:val="center"/>
          </w:tcPr>
          <w:p w:rsidR="006525C1" w:rsidRPr="00D66868" w:rsidRDefault="006525C1" w:rsidP="006525C1">
            <w:pPr>
              <w:spacing w:after="20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68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rtraline</w:t>
            </w:r>
          </w:p>
        </w:tc>
        <w:tc>
          <w:tcPr>
            <w:tcW w:w="2697" w:type="dxa"/>
            <w:tcBorders>
              <w:bottom w:val="single" w:sz="4" w:space="0" w:color="auto"/>
            </w:tcBorders>
            <w:vAlign w:val="center"/>
          </w:tcPr>
          <w:p w:rsidR="006525C1" w:rsidRPr="006525C1" w:rsidRDefault="006525C1" w:rsidP="006525C1">
            <w:pPr>
              <w:spacing w:after="20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68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mg</w:t>
            </w:r>
          </w:p>
        </w:tc>
      </w:tr>
    </w:tbl>
    <w:p w:rsidR="00AE7672" w:rsidRDefault="00233271">
      <w:bookmarkStart w:id="0" w:name="_GoBack"/>
      <w:r w:rsidRPr="00D66868">
        <w:rPr>
          <w:rFonts w:ascii="Times New Roman" w:hAnsi="Times New Roman" w:cs="Times New Roman"/>
          <w:sz w:val="20"/>
          <w:szCs w:val="20"/>
          <w:lang w:val="en-US"/>
        </w:rPr>
        <w:t>Detailed list of medication usage in OCD patients (one row per medicated patient), listed by subjects receiving medication. N/A: data not available.</w:t>
      </w:r>
      <w:bookmarkEnd w:id="0"/>
    </w:p>
    <w:sectPr w:rsidR="00AE767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25C1"/>
    <w:rsid w:val="00000BA8"/>
    <w:rsid w:val="00004EC0"/>
    <w:rsid w:val="00006260"/>
    <w:rsid w:val="00007973"/>
    <w:rsid w:val="00014036"/>
    <w:rsid w:val="00014619"/>
    <w:rsid w:val="00015451"/>
    <w:rsid w:val="0001603E"/>
    <w:rsid w:val="00020B8A"/>
    <w:rsid w:val="0002183D"/>
    <w:rsid w:val="000303EA"/>
    <w:rsid w:val="00035D94"/>
    <w:rsid w:val="00042A01"/>
    <w:rsid w:val="00057EC4"/>
    <w:rsid w:val="00060B07"/>
    <w:rsid w:val="00070D71"/>
    <w:rsid w:val="00075B40"/>
    <w:rsid w:val="0008683A"/>
    <w:rsid w:val="000924F0"/>
    <w:rsid w:val="000A167C"/>
    <w:rsid w:val="000A5396"/>
    <w:rsid w:val="000A62AD"/>
    <w:rsid w:val="000A664A"/>
    <w:rsid w:val="000A6B1B"/>
    <w:rsid w:val="000A6E36"/>
    <w:rsid w:val="000B30C2"/>
    <w:rsid w:val="000B45B9"/>
    <w:rsid w:val="000B7198"/>
    <w:rsid w:val="000C4765"/>
    <w:rsid w:val="000D7C06"/>
    <w:rsid w:val="000D7EC8"/>
    <w:rsid w:val="000E24C4"/>
    <w:rsid w:val="000E56B6"/>
    <w:rsid w:val="000E5E1C"/>
    <w:rsid w:val="000E6000"/>
    <w:rsid w:val="000F0077"/>
    <w:rsid w:val="000F4727"/>
    <w:rsid w:val="000F6541"/>
    <w:rsid w:val="00100C3F"/>
    <w:rsid w:val="00101D9C"/>
    <w:rsid w:val="0010741B"/>
    <w:rsid w:val="00116A7A"/>
    <w:rsid w:val="00116E09"/>
    <w:rsid w:val="00116E6A"/>
    <w:rsid w:val="001323A2"/>
    <w:rsid w:val="00133E82"/>
    <w:rsid w:val="00135F5B"/>
    <w:rsid w:val="0013776F"/>
    <w:rsid w:val="001404FD"/>
    <w:rsid w:val="00140DCC"/>
    <w:rsid w:val="00145285"/>
    <w:rsid w:val="00150CC4"/>
    <w:rsid w:val="00150E43"/>
    <w:rsid w:val="00152768"/>
    <w:rsid w:val="00152996"/>
    <w:rsid w:val="00157998"/>
    <w:rsid w:val="0016045D"/>
    <w:rsid w:val="00161A90"/>
    <w:rsid w:val="00164562"/>
    <w:rsid w:val="00165C64"/>
    <w:rsid w:val="00172BE3"/>
    <w:rsid w:val="00177005"/>
    <w:rsid w:val="00177FD3"/>
    <w:rsid w:val="00181DF7"/>
    <w:rsid w:val="00183B10"/>
    <w:rsid w:val="00190818"/>
    <w:rsid w:val="00192943"/>
    <w:rsid w:val="0019471D"/>
    <w:rsid w:val="00195642"/>
    <w:rsid w:val="001A770C"/>
    <w:rsid w:val="001B25BA"/>
    <w:rsid w:val="001B50BF"/>
    <w:rsid w:val="001C1D10"/>
    <w:rsid w:val="001D3163"/>
    <w:rsid w:val="001D3EDA"/>
    <w:rsid w:val="001E0E98"/>
    <w:rsid w:val="001E202B"/>
    <w:rsid w:val="001E705E"/>
    <w:rsid w:val="001F1C82"/>
    <w:rsid w:val="001F71EE"/>
    <w:rsid w:val="001F7AFF"/>
    <w:rsid w:val="002027A6"/>
    <w:rsid w:val="00206C06"/>
    <w:rsid w:val="00212BC3"/>
    <w:rsid w:val="00215074"/>
    <w:rsid w:val="002168E9"/>
    <w:rsid w:val="00217AA0"/>
    <w:rsid w:val="00221AFF"/>
    <w:rsid w:val="00222F50"/>
    <w:rsid w:val="0022577D"/>
    <w:rsid w:val="00226A3B"/>
    <w:rsid w:val="00227E41"/>
    <w:rsid w:val="0023163F"/>
    <w:rsid w:val="00233271"/>
    <w:rsid w:val="00240392"/>
    <w:rsid w:val="00240AE7"/>
    <w:rsid w:val="00241A13"/>
    <w:rsid w:val="00247826"/>
    <w:rsid w:val="00255D36"/>
    <w:rsid w:val="002573B7"/>
    <w:rsid w:val="00272402"/>
    <w:rsid w:val="0027279C"/>
    <w:rsid w:val="00274E0C"/>
    <w:rsid w:val="0027725A"/>
    <w:rsid w:val="00277614"/>
    <w:rsid w:val="00277D3B"/>
    <w:rsid w:val="0028113E"/>
    <w:rsid w:val="00282CBA"/>
    <w:rsid w:val="002833B1"/>
    <w:rsid w:val="00285191"/>
    <w:rsid w:val="00291A49"/>
    <w:rsid w:val="002A1901"/>
    <w:rsid w:val="002A2F30"/>
    <w:rsid w:val="002A682D"/>
    <w:rsid w:val="002B19BC"/>
    <w:rsid w:val="002B211F"/>
    <w:rsid w:val="002B4479"/>
    <w:rsid w:val="002B5061"/>
    <w:rsid w:val="002B7740"/>
    <w:rsid w:val="002C3424"/>
    <w:rsid w:val="002C6608"/>
    <w:rsid w:val="002D30B6"/>
    <w:rsid w:val="002D459E"/>
    <w:rsid w:val="002D4997"/>
    <w:rsid w:val="002D6757"/>
    <w:rsid w:val="002D7B24"/>
    <w:rsid w:val="002E2663"/>
    <w:rsid w:val="002E34E1"/>
    <w:rsid w:val="002E5179"/>
    <w:rsid w:val="002E6B75"/>
    <w:rsid w:val="002F1658"/>
    <w:rsid w:val="002F1AF5"/>
    <w:rsid w:val="002F3A25"/>
    <w:rsid w:val="002F40C7"/>
    <w:rsid w:val="003008DE"/>
    <w:rsid w:val="00302CB9"/>
    <w:rsid w:val="003048B2"/>
    <w:rsid w:val="003054C5"/>
    <w:rsid w:val="00305D40"/>
    <w:rsid w:val="0032577F"/>
    <w:rsid w:val="00331BE1"/>
    <w:rsid w:val="00332B53"/>
    <w:rsid w:val="003448A4"/>
    <w:rsid w:val="00345B27"/>
    <w:rsid w:val="0034785E"/>
    <w:rsid w:val="003478C8"/>
    <w:rsid w:val="0035387B"/>
    <w:rsid w:val="003565A0"/>
    <w:rsid w:val="0037242B"/>
    <w:rsid w:val="00384998"/>
    <w:rsid w:val="00391307"/>
    <w:rsid w:val="00393A7A"/>
    <w:rsid w:val="003A63E7"/>
    <w:rsid w:val="003B2831"/>
    <w:rsid w:val="003B3165"/>
    <w:rsid w:val="003B55FC"/>
    <w:rsid w:val="003D3D19"/>
    <w:rsid w:val="003D6274"/>
    <w:rsid w:val="003D6974"/>
    <w:rsid w:val="003E7392"/>
    <w:rsid w:val="003E7CDD"/>
    <w:rsid w:val="003F148A"/>
    <w:rsid w:val="00403035"/>
    <w:rsid w:val="00410DCA"/>
    <w:rsid w:val="00411329"/>
    <w:rsid w:val="0041290B"/>
    <w:rsid w:val="0041697E"/>
    <w:rsid w:val="004176C7"/>
    <w:rsid w:val="004201E6"/>
    <w:rsid w:val="0042037C"/>
    <w:rsid w:val="00423A18"/>
    <w:rsid w:val="00430C85"/>
    <w:rsid w:val="00431BAA"/>
    <w:rsid w:val="00436CDA"/>
    <w:rsid w:val="00440C57"/>
    <w:rsid w:val="0044123E"/>
    <w:rsid w:val="004417FD"/>
    <w:rsid w:val="00443CFA"/>
    <w:rsid w:val="004441E2"/>
    <w:rsid w:val="00456FCC"/>
    <w:rsid w:val="0046444D"/>
    <w:rsid w:val="00465E3A"/>
    <w:rsid w:val="00465EAC"/>
    <w:rsid w:val="00466025"/>
    <w:rsid w:val="00467858"/>
    <w:rsid w:val="00467BCC"/>
    <w:rsid w:val="0047279A"/>
    <w:rsid w:val="00474503"/>
    <w:rsid w:val="00474D31"/>
    <w:rsid w:val="00475CDF"/>
    <w:rsid w:val="0048731B"/>
    <w:rsid w:val="00487FDA"/>
    <w:rsid w:val="00492235"/>
    <w:rsid w:val="0049781F"/>
    <w:rsid w:val="004A17DD"/>
    <w:rsid w:val="004A49B7"/>
    <w:rsid w:val="004A4FAC"/>
    <w:rsid w:val="004A7B61"/>
    <w:rsid w:val="004B0ED1"/>
    <w:rsid w:val="004B46F3"/>
    <w:rsid w:val="004D0F10"/>
    <w:rsid w:val="004D574B"/>
    <w:rsid w:val="004D7C49"/>
    <w:rsid w:val="004E258E"/>
    <w:rsid w:val="004E3BC6"/>
    <w:rsid w:val="004E4127"/>
    <w:rsid w:val="004E4D54"/>
    <w:rsid w:val="004F4FD1"/>
    <w:rsid w:val="004F546E"/>
    <w:rsid w:val="004F60D0"/>
    <w:rsid w:val="00503578"/>
    <w:rsid w:val="0050364E"/>
    <w:rsid w:val="00517831"/>
    <w:rsid w:val="00520317"/>
    <w:rsid w:val="00526142"/>
    <w:rsid w:val="005311F4"/>
    <w:rsid w:val="00532717"/>
    <w:rsid w:val="00533A41"/>
    <w:rsid w:val="0053685A"/>
    <w:rsid w:val="00542978"/>
    <w:rsid w:val="0055323A"/>
    <w:rsid w:val="005536EE"/>
    <w:rsid w:val="0055511B"/>
    <w:rsid w:val="00562CFE"/>
    <w:rsid w:val="0056756E"/>
    <w:rsid w:val="00570E9F"/>
    <w:rsid w:val="00574D1E"/>
    <w:rsid w:val="0057652E"/>
    <w:rsid w:val="00576939"/>
    <w:rsid w:val="00576D2E"/>
    <w:rsid w:val="0058475D"/>
    <w:rsid w:val="00586A5B"/>
    <w:rsid w:val="00590C58"/>
    <w:rsid w:val="0059226E"/>
    <w:rsid w:val="005A110B"/>
    <w:rsid w:val="005A33A1"/>
    <w:rsid w:val="005A7245"/>
    <w:rsid w:val="005B03CD"/>
    <w:rsid w:val="005B3377"/>
    <w:rsid w:val="005B6BC3"/>
    <w:rsid w:val="005B75EB"/>
    <w:rsid w:val="005B7996"/>
    <w:rsid w:val="005D1E03"/>
    <w:rsid w:val="005D53DD"/>
    <w:rsid w:val="005D5E40"/>
    <w:rsid w:val="005D644E"/>
    <w:rsid w:val="005E3BF9"/>
    <w:rsid w:val="005E568D"/>
    <w:rsid w:val="005F251F"/>
    <w:rsid w:val="00611C43"/>
    <w:rsid w:val="006126A6"/>
    <w:rsid w:val="00613234"/>
    <w:rsid w:val="00623A14"/>
    <w:rsid w:val="00627DB1"/>
    <w:rsid w:val="006303DC"/>
    <w:rsid w:val="00637CD7"/>
    <w:rsid w:val="0065119B"/>
    <w:rsid w:val="006525C1"/>
    <w:rsid w:val="0066534B"/>
    <w:rsid w:val="00670A5A"/>
    <w:rsid w:val="00671C0A"/>
    <w:rsid w:val="0067450E"/>
    <w:rsid w:val="006821E0"/>
    <w:rsid w:val="00682380"/>
    <w:rsid w:val="006824CF"/>
    <w:rsid w:val="00685042"/>
    <w:rsid w:val="006957AA"/>
    <w:rsid w:val="006A41BB"/>
    <w:rsid w:val="006A572E"/>
    <w:rsid w:val="006A71F6"/>
    <w:rsid w:val="006A7635"/>
    <w:rsid w:val="006A76D9"/>
    <w:rsid w:val="006B11AA"/>
    <w:rsid w:val="006B3D8A"/>
    <w:rsid w:val="006B4A80"/>
    <w:rsid w:val="006B4AC9"/>
    <w:rsid w:val="006B59AC"/>
    <w:rsid w:val="006C6120"/>
    <w:rsid w:val="006D50D7"/>
    <w:rsid w:val="006D523D"/>
    <w:rsid w:val="006E2241"/>
    <w:rsid w:val="006E335F"/>
    <w:rsid w:val="006F640A"/>
    <w:rsid w:val="00710E4E"/>
    <w:rsid w:val="0071508D"/>
    <w:rsid w:val="0072179E"/>
    <w:rsid w:val="0072251B"/>
    <w:rsid w:val="00722BC7"/>
    <w:rsid w:val="007257E3"/>
    <w:rsid w:val="00735D9F"/>
    <w:rsid w:val="00736C6D"/>
    <w:rsid w:val="00741145"/>
    <w:rsid w:val="0074245A"/>
    <w:rsid w:val="00742774"/>
    <w:rsid w:val="00745DF3"/>
    <w:rsid w:val="00746EA5"/>
    <w:rsid w:val="007478FB"/>
    <w:rsid w:val="0075225D"/>
    <w:rsid w:val="007532ED"/>
    <w:rsid w:val="0075750E"/>
    <w:rsid w:val="00760584"/>
    <w:rsid w:val="00761F25"/>
    <w:rsid w:val="0076649F"/>
    <w:rsid w:val="007677CA"/>
    <w:rsid w:val="007714F2"/>
    <w:rsid w:val="00776582"/>
    <w:rsid w:val="007A2CDB"/>
    <w:rsid w:val="007A7D80"/>
    <w:rsid w:val="007B0C90"/>
    <w:rsid w:val="007B3EE1"/>
    <w:rsid w:val="007B727C"/>
    <w:rsid w:val="007C057F"/>
    <w:rsid w:val="007C3BAD"/>
    <w:rsid w:val="007C4F43"/>
    <w:rsid w:val="007C51D7"/>
    <w:rsid w:val="007C5D52"/>
    <w:rsid w:val="007D32B6"/>
    <w:rsid w:val="007D380E"/>
    <w:rsid w:val="007D3921"/>
    <w:rsid w:val="007D6E7E"/>
    <w:rsid w:val="007E2F26"/>
    <w:rsid w:val="007E300D"/>
    <w:rsid w:val="007E38C8"/>
    <w:rsid w:val="00801129"/>
    <w:rsid w:val="0080501D"/>
    <w:rsid w:val="00812612"/>
    <w:rsid w:val="00815819"/>
    <w:rsid w:val="0082016C"/>
    <w:rsid w:val="0082026C"/>
    <w:rsid w:val="00822943"/>
    <w:rsid w:val="0082368C"/>
    <w:rsid w:val="00824FC1"/>
    <w:rsid w:val="0083073E"/>
    <w:rsid w:val="00831585"/>
    <w:rsid w:val="0083276A"/>
    <w:rsid w:val="00834DD4"/>
    <w:rsid w:val="008422FD"/>
    <w:rsid w:val="00844F21"/>
    <w:rsid w:val="00846399"/>
    <w:rsid w:val="0085755E"/>
    <w:rsid w:val="00860AFC"/>
    <w:rsid w:val="00870508"/>
    <w:rsid w:val="008727C3"/>
    <w:rsid w:val="00874DA3"/>
    <w:rsid w:val="00880098"/>
    <w:rsid w:val="00882A04"/>
    <w:rsid w:val="00891443"/>
    <w:rsid w:val="008946FE"/>
    <w:rsid w:val="008A0E6B"/>
    <w:rsid w:val="008A583F"/>
    <w:rsid w:val="008A63D2"/>
    <w:rsid w:val="008A7245"/>
    <w:rsid w:val="008B6F75"/>
    <w:rsid w:val="008E0E0D"/>
    <w:rsid w:val="008E28C5"/>
    <w:rsid w:val="008E6A7B"/>
    <w:rsid w:val="008E7471"/>
    <w:rsid w:val="008E7BA6"/>
    <w:rsid w:val="008F339E"/>
    <w:rsid w:val="009057FE"/>
    <w:rsid w:val="00905B18"/>
    <w:rsid w:val="009126D1"/>
    <w:rsid w:val="00913DE8"/>
    <w:rsid w:val="00916351"/>
    <w:rsid w:val="00922475"/>
    <w:rsid w:val="00932C80"/>
    <w:rsid w:val="00936D18"/>
    <w:rsid w:val="00953718"/>
    <w:rsid w:val="00957DF2"/>
    <w:rsid w:val="009665D0"/>
    <w:rsid w:val="009666F4"/>
    <w:rsid w:val="00967FF9"/>
    <w:rsid w:val="00973E23"/>
    <w:rsid w:val="00982905"/>
    <w:rsid w:val="0098291F"/>
    <w:rsid w:val="00984E5A"/>
    <w:rsid w:val="009852B7"/>
    <w:rsid w:val="0099291F"/>
    <w:rsid w:val="00997E1A"/>
    <w:rsid w:val="009C3633"/>
    <w:rsid w:val="009C5AA9"/>
    <w:rsid w:val="009D4701"/>
    <w:rsid w:val="009D7F82"/>
    <w:rsid w:val="009E188B"/>
    <w:rsid w:val="009E384B"/>
    <w:rsid w:val="009E4DCF"/>
    <w:rsid w:val="00A06FA7"/>
    <w:rsid w:val="00A166F3"/>
    <w:rsid w:val="00A17952"/>
    <w:rsid w:val="00A2465B"/>
    <w:rsid w:val="00A340C2"/>
    <w:rsid w:val="00A35E3E"/>
    <w:rsid w:val="00A4259D"/>
    <w:rsid w:val="00A47631"/>
    <w:rsid w:val="00A4768F"/>
    <w:rsid w:val="00A51483"/>
    <w:rsid w:val="00A51895"/>
    <w:rsid w:val="00A5520B"/>
    <w:rsid w:val="00A55283"/>
    <w:rsid w:val="00A5664D"/>
    <w:rsid w:val="00A566CF"/>
    <w:rsid w:val="00A83F36"/>
    <w:rsid w:val="00A8449B"/>
    <w:rsid w:val="00A84B76"/>
    <w:rsid w:val="00A90314"/>
    <w:rsid w:val="00AA0125"/>
    <w:rsid w:val="00AA1BDF"/>
    <w:rsid w:val="00AA307D"/>
    <w:rsid w:val="00AA35EF"/>
    <w:rsid w:val="00AB0ABB"/>
    <w:rsid w:val="00AB1678"/>
    <w:rsid w:val="00AB3C8D"/>
    <w:rsid w:val="00AB47C8"/>
    <w:rsid w:val="00AB6B6A"/>
    <w:rsid w:val="00AB6D2E"/>
    <w:rsid w:val="00AB7E80"/>
    <w:rsid w:val="00AC08C7"/>
    <w:rsid w:val="00AC2B74"/>
    <w:rsid w:val="00AD20AD"/>
    <w:rsid w:val="00AD2541"/>
    <w:rsid w:val="00AD4094"/>
    <w:rsid w:val="00AD4DBC"/>
    <w:rsid w:val="00AE4CB0"/>
    <w:rsid w:val="00AE7672"/>
    <w:rsid w:val="00AF7F65"/>
    <w:rsid w:val="00B0109D"/>
    <w:rsid w:val="00B02B32"/>
    <w:rsid w:val="00B07708"/>
    <w:rsid w:val="00B16EF7"/>
    <w:rsid w:val="00B176CB"/>
    <w:rsid w:val="00B3050F"/>
    <w:rsid w:val="00B32CF4"/>
    <w:rsid w:val="00B3580A"/>
    <w:rsid w:val="00B53351"/>
    <w:rsid w:val="00B57D15"/>
    <w:rsid w:val="00B629C6"/>
    <w:rsid w:val="00B662A7"/>
    <w:rsid w:val="00B709FA"/>
    <w:rsid w:val="00B721E7"/>
    <w:rsid w:val="00B73B58"/>
    <w:rsid w:val="00B73FC7"/>
    <w:rsid w:val="00B776A7"/>
    <w:rsid w:val="00B80A01"/>
    <w:rsid w:val="00B937CF"/>
    <w:rsid w:val="00B97D50"/>
    <w:rsid w:val="00BA08B3"/>
    <w:rsid w:val="00BA638B"/>
    <w:rsid w:val="00BA77ED"/>
    <w:rsid w:val="00BB1F98"/>
    <w:rsid w:val="00BB2A9F"/>
    <w:rsid w:val="00BB308C"/>
    <w:rsid w:val="00BB7A8E"/>
    <w:rsid w:val="00BD1EDA"/>
    <w:rsid w:val="00BD5048"/>
    <w:rsid w:val="00BD54F5"/>
    <w:rsid w:val="00BD7C4B"/>
    <w:rsid w:val="00BE2017"/>
    <w:rsid w:val="00BF08FB"/>
    <w:rsid w:val="00BF3344"/>
    <w:rsid w:val="00BF491D"/>
    <w:rsid w:val="00BF59C3"/>
    <w:rsid w:val="00C05F05"/>
    <w:rsid w:val="00C076D0"/>
    <w:rsid w:val="00C07E25"/>
    <w:rsid w:val="00C101EC"/>
    <w:rsid w:val="00C108D6"/>
    <w:rsid w:val="00C147AC"/>
    <w:rsid w:val="00C2498B"/>
    <w:rsid w:val="00C27020"/>
    <w:rsid w:val="00C32267"/>
    <w:rsid w:val="00C3720C"/>
    <w:rsid w:val="00C408F5"/>
    <w:rsid w:val="00C4441C"/>
    <w:rsid w:val="00C50974"/>
    <w:rsid w:val="00C518DB"/>
    <w:rsid w:val="00C542D8"/>
    <w:rsid w:val="00C54552"/>
    <w:rsid w:val="00C550DE"/>
    <w:rsid w:val="00C61207"/>
    <w:rsid w:val="00C757D9"/>
    <w:rsid w:val="00C80F27"/>
    <w:rsid w:val="00C811FC"/>
    <w:rsid w:val="00C830B9"/>
    <w:rsid w:val="00C837A5"/>
    <w:rsid w:val="00C850D4"/>
    <w:rsid w:val="00C91BC4"/>
    <w:rsid w:val="00C933CB"/>
    <w:rsid w:val="00C95884"/>
    <w:rsid w:val="00CA01EE"/>
    <w:rsid w:val="00CA0C31"/>
    <w:rsid w:val="00CA62C9"/>
    <w:rsid w:val="00CB3FFE"/>
    <w:rsid w:val="00CC36E6"/>
    <w:rsid w:val="00CC4BB9"/>
    <w:rsid w:val="00CD0244"/>
    <w:rsid w:val="00CD5D37"/>
    <w:rsid w:val="00CE01A1"/>
    <w:rsid w:val="00CE1738"/>
    <w:rsid w:val="00CE4AD2"/>
    <w:rsid w:val="00CE60C1"/>
    <w:rsid w:val="00CE79F6"/>
    <w:rsid w:val="00CF19D6"/>
    <w:rsid w:val="00CF4CDA"/>
    <w:rsid w:val="00CF74B8"/>
    <w:rsid w:val="00CF7F69"/>
    <w:rsid w:val="00D01309"/>
    <w:rsid w:val="00D17A28"/>
    <w:rsid w:val="00D20783"/>
    <w:rsid w:val="00D2086A"/>
    <w:rsid w:val="00D22C7E"/>
    <w:rsid w:val="00D265C5"/>
    <w:rsid w:val="00D3003F"/>
    <w:rsid w:val="00D40CCC"/>
    <w:rsid w:val="00D46826"/>
    <w:rsid w:val="00D5321C"/>
    <w:rsid w:val="00D55D2E"/>
    <w:rsid w:val="00D57900"/>
    <w:rsid w:val="00D61C56"/>
    <w:rsid w:val="00D62928"/>
    <w:rsid w:val="00D63463"/>
    <w:rsid w:val="00D63DB3"/>
    <w:rsid w:val="00D66868"/>
    <w:rsid w:val="00D73215"/>
    <w:rsid w:val="00D77F86"/>
    <w:rsid w:val="00D9151B"/>
    <w:rsid w:val="00D944A7"/>
    <w:rsid w:val="00D96390"/>
    <w:rsid w:val="00D979BF"/>
    <w:rsid w:val="00D97A5D"/>
    <w:rsid w:val="00DA4089"/>
    <w:rsid w:val="00DA40C8"/>
    <w:rsid w:val="00DA61A3"/>
    <w:rsid w:val="00DB5106"/>
    <w:rsid w:val="00DB7402"/>
    <w:rsid w:val="00DC472B"/>
    <w:rsid w:val="00DD0869"/>
    <w:rsid w:val="00DD1BC2"/>
    <w:rsid w:val="00DD51D9"/>
    <w:rsid w:val="00DE0167"/>
    <w:rsid w:val="00DE2BF6"/>
    <w:rsid w:val="00DE3DC4"/>
    <w:rsid w:val="00DE66A2"/>
    <w:rsid w:val="00E02DE4"/>
    <w:rsid w:val="00E03B7F"/>
    <w:rsid w:val="00E04369"/>
    <w:rsid w:val="00E052BB"/>
    <w:rsid w:val="00E0563C"/>
    <w:rsid w:val="00E07789"/>
    <w:rsid w:val="00E10FBB"/>
    <w:rsid w:val="00E21E37"/>
    <w:rsid w:val="00E244F0"/>
    <w:rsid w:val="00E2455A"/>
    <w:rsid w:val="00E25743"/>
    <w:rsid w:val="00E30BD9"/>
    <w:rsid w:val="00E3297F"/>
    <w:rsid w:val="00E3535F"/>
    <w:rsid w:val="00E36087"/>
    <w:rsid w:val="00E4235E"/>
    <w:rsid w:val="00E43A5A"/>
    <w:rsid w:val="00E4488F"/>
    <w:rsid w:val="00E44A08"/>
    <w:rsid w:val="00E50E9C"/>
    <w:rsid w:val="00E523C3"/>
    <w:rsid w:val="00E52506"/>
    <w:rsid w:val="00E54675"/>
    <w:rsid w:val="00E552CB"/>
    <w:rsid w:val="00E56EBD"/>
    <w:rsid w:val="00E60DE6"/>
    <w:rsid w:val="00E62E3D"/>
    <w:rsid w:val="00E701C5"/>
    <w:rsid w:val="00E77637"/>
    <w:rsid w:val="00E80177"/>
    <w:rsid w:val="00E81085"/>
    <w:rsid w:val="00E81AF8"/>
    <w:rsid w:val="00E9053C"/>
    <w:rsid w:val="00E91EC7"/>
    <w:rsid w:val="00E92335"/>
    <w:rsid w:val="00E93D92"/>
    <w:rsid w:val="00EA1039"/>
    <w:rsid w:val="00EA1245"/>
    <w:rsid w:val="00EA18BC"/>
    <w:rsid w:val="00EA2274"/>
    <w:rsid w:val="00EA517B"/>
    <w:rsid w:val="00EA7EB3"/>
    <w:rsid w:val="00EB404C"/>
    <w:rsid w:val="00EC5137"/>
    <w:rsid w:val="00ED472F"/>
    <w:rsid w:val="00EE42CA"/>
    <w:rsid w:val="00EE43EB"/>
    <w:rsid w:val="00EE48A2"/>
    <w:rsid w:val="00EE4B9E"/>
    <w:rsid w:val="00EE5302"/>
    <w:rsid w:val="00EF34AF"/>
    <w:rsid w:val="00F01DE8"/>
    <w:rsid w:val="00F0625C"/>
    <w:rsid w:val="00F105A2"/>
    <w:rsid w:val="00F163FC"/>
    <w:rsid w:val="00F21F1B"/>
    <w:rsid w:val="00F30261"/>
    <w:rsid w:val="00F500D7"/>
    <w:rsid w:val="00F5095B"/>
    <w:rsid w:val="00F526F9"/>
    <w:rsid w:val="00F54A43"/>
    <w:rsid w:val="00F57EFE"/>
    <w:rsid w:val="00F73F5A"/>
    <w:rsid w:val="00F7468B"/>
    <w:rsid w:val="00F765AD"/>
    <w:rsid w:val="00F812C0"/>
    <w:rsid w:val="00F8137E"/>
    <w:rsid w:val="00F9118F"/>
    <w:rsid w:val="00FA1E7C"/>
    <w:rsid w:val="00FB05D8"/>
    <w:rsid w:val="00FB3A90"/>
    <w:rsid w:val="00FB4AAF"/>
    <w:rsid w:val="00FC794B"/>
    <w:rsid w:val="00FD77B9"/>
    <w:rsid w:val="00FE0A24"/>
    <w:rsid w:val="00FE1A25"/>
    <w:rsid w:val="00FE2CBF"/>
    <w:rsid w:val="00FE30F2"/>
    <w:rsid w:val="00FF0DFC"/>
    <w:rsid w:val="00FF1CF7"/>
    <w:rsid w:val="00FF206A"/>
    <w:rsid w:val="00FF26BC"/>
    <w:rsid w:val="00FF54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020D19C-882B-46B1-8BF3-B10939F2D9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7</Words>
  <Characters>33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bias Hauser</dc:creator>
  <cp:keywords/>
  <dc:description/>
  <cp:lastModifiedBy>Tobias Hauser</cp:lastModifiedBy>
  <cp:revision>3</cp:revision>
  <dcterms:created xsi:type="dcterms:W3CDTF">2017-03-15T11:13:00Z</dcterms:created>
  <dcterms:modified xsi:type="dcterms:W3CDTF">2017-03-15T11:14:00Z</dcterms:modified>
</cp:coreProperties>
</file>